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CB7" w:rsidRDefault="00265CB7" w:rsidP="00265CB7">
      <w:pPr>
        <w:rPr>
          <w:rFonts w:cs="Arial"/>
        </w:rPr>
      </w:pPr>
      <w:r w:rsidRPr="002D5641">
        <w:rPr>
          <w:rFonts w:cs="Arial"/>
          <w:b/>
        </w:rPr>
        <w:t>S</w:t>
      </w:r>
      <w:r>
        <w:rPr>
          <w:rFonts w:cs="Arial"/>
          <w:b/>
        </w:rPr>
        <w:t>upplementary</w:t>
      </w:r>
      <w:r>
        <w:rPr>
          <w:rFonts w:cs="Arial"/>
          <w:b/>
        </w:rPr>
        <w:t xml:space="preserve"> </w:t>
      </w:r>
      <w:r>
        <w:rPr>
          <w:rFonts w:cs="Arial"/>
          <w:b/>
        </w:rPr>
        <w:t>file 3</w:t>
      </w:r>
      <w:bookmarkStart w:id="0" w:name="_GoBack"/>
      <w:bookmarkEnd w:id="0"/>
      <w:r>
        <w:rPr>
          <w:rFonts w:cs="Arial"/>
          <w:b/>
        </w:rPr>
        <w:t xml:space="preserve">. </w:t>
      </w:r>
      <w:r w:rsidRPr="002D5641">
        <w:rPr>
          <w:rFonts w:cs="Arial"/>
          <w:b/>
        </w:rPr>
        <w:t xml:space="preserve"> </w:t>
      </w:r>
      <w:r>
        <w:rPr>
          <w:rFonts w:cs="Arial"/>
        </w:rPr>
        <w:t>O</w:t>
      </w:r>
      <w:r w:rsidRPr="001D4276">
        <w:rPr>
          <w:rFonts w:cs="Arial"/>
        </w:rPr>
        <w:t>ligonucleotides used in this work.</w:t>
      </w:r>
    </w:p>
    <w:p w:rsidR="00265CB7" w:rsidRPr="001D4276" w:rsidRDefault="00265CB7" w:rsidP="00265CB7">
      <w:pPr>
        <w:rPr>
          <w:rFonts w:cs="Arial"/>
        </w:rPr>
      </w:pPr>
    </w:p>
    <w:tbl>
      <w:tblPr>
        <w:tblStyle w:val="TableGrid"/>
        <w:tblW w:w="9621" w:type="dxa"/>
        <w:tblLayout w:type="fixed"/>
        <w:tblLook w:val="04A0" w:firstRow="1" w:lastRow="0" w:firstColumn="1" w:lastColumn="0" w:noHBand="0" w:noVBand="1"/>
      </w:tblPr>
      <w:tblGrid>
        <w:gridCol w:w="1103"/>
        <w:gridCol w:w="5968"/>
        <w:gridCol w:w="2550"/>
      </w:tblGrid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ligo number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Sequence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Purpose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AAAACATATGAATCTGGCGGATTGG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forward primer 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</w:t>
            </w:r>
            <w:proofErr w:type="spellStart"/>
            <w:r w:rsidRPr="00DB3D68">
              <w:rPr>
                <w:rFonts w:cs="Arial"/>
                <w:i/>
                <w:iCs/>
              </w:rPr>
              <w:t>tnpA</w:t>
            </w:r>
            <w:proofErr w:type="spellEnd"/>
            <w:r w:rsidRPr="00DB3D68">
              <w:rPr>
                <w:rFonts w:cs="Arial"/>
              </w:rPr>
              <w:t xml:space="preserve"> gene</w:t>
            </w:r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  <w:color w:val="000000"/>
              </w:rPr>
            </w:pPr>
            <w:r w:rsidRPr="00DB3D68">
              <w:rPr>
                <w:rFonts w:cs="Arial"/>
                <w:color w:val="000000"/>
              </w:rPr>
              <w:t>AAAAAGGATCCCTAGTGGTGATGGTGATGATGCCCCGCCCCCGGCTCAC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reverse primer to amplify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  <w:r w:rsidRPr="00DB3D68">
              <w:rPr>
                <w:rFonts w:cs="Arial"/>
              </w:rPr>
              <w:t xml:space="preserve"> gene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3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AAACATATGGGAGTGGTGCTGTATGCGCG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forward primer to amplify the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pnA</w:t>
            </w:r>
            <w:proofErr w:type="spellEnd"/>
            <w:r w:rsidRPr="00DB3D68">
              <w:rPr>
                <w:rFonts w:cs="Arial"/>
              </w:rPr>
              <w:t xml:space="preserve"> CTD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4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AAAGTCGACCCCCGCCCCCGGCTCAC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reverse primer to amplify the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</w:t>
            </w:r>
            <w:proofErr w:type="spellStart"/>
            <w:r w:rsidRPr="00DB3D68">
              <w:rPr>
                <w:rFonts w:cs="Arial"/>
                <w:i/>
              </w:rPr>
              <w:t>tpnA</w:t>
            </w:r>
            <w:proofErr w:type="spellEnd"/>
            <w:r w:rsidRPr="00DB3D68">
              <w:rPr>
                <w:rFonts w:cs="Arial"/>
              </w:rPr>
              <w:t xml:space="preserve"> CTD gene</w:t>
            </w:r>
          </w:p>
        </w:tc>
      </w:tr>
      <w:tr w:rsidR="00265CB7" w:rsidRPr="00DB3D68" w:rsidTr="00E45D3E">
        <w:trPr>
          <w:trHeight w:val="924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5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ATGGATCCTTACTAGTGGTGATGGTGATGATGATCGGCGACCACAAT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reverse primer to amplify the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</w:t>
            </w:r>
            <w:proofErr w:type="spellStart"/>
            <w:r w:rsidRPr="00DB3D68">
              <w:rPr>
                <w:rFonts w:cs="Arial"/>
                <w:i/>
              </w:rPr>
              <w:t>tpnA</w:t>
            </w:r>
            <w:proofErr w:type="spellEnd"/>
            <w:r w:rsidRPr="00DB3D68">
              <w:rPr>
                <w:rFonts w:cs="Arial"/>
              </w:rPr>
              <w:t xml:space="preserve"> deletion (aa1-146) with C-terminal His</w:t>
            </w:r>
            <w:r w:rsidRPr="00DB3D68">
              <w:rPr>
                <w:rFonts w:cs="Arial"/>
                <w:vertAlign w:val="subscript"/>
              </w:rPr>
              <w:t>6</w:t>
            </w:r>
            <w:r w:rsidRPr="00DB3D68">
              <w:rPr>
                <w:rFonts w:cs="Arial"/>
              </w:rPr>
              <w:t xml:space="preserve"> tag </w:t>
            </w:r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6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ATGGATCCGGTGCGAGCATGAAAATCGAAGAAGGTAAACTG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forward primer to amplify </w:t>
            </w:r>
            <w:proofErr w:type="spellStart"/>
            <w:r w:rsidRPr="00DB3D68">
              <w:rPr>
                <w:rFonts w:cs="Arial"/>
                <w:i/>
              </w:rPr>
              <w:t>malE</w:t>
            </w:r>
            <w:proofErr w:type="spellEnd"/>
            <w:r w:rsidRPr="00DB3D68">
              <w:rPr>
                <w:rFonts w:cs="Arial"/>
              </w:rPr>
              <w:t xml:space="preserve"> gene from </w:t>
            </w:r>
            <w:proofErr w:type="spellStart"/>
            <w:r w:rsidRPr="00DB3D68">
              <w:rPr>
                <w:rFonts w:cs="Arial"/>
              </w:rPr>
              <w:t>pMAL</w:t>
            </w:r>
            <w:proofErr w:type="spellEnd"/>
            <w:r w:rsidRPr="00DB3D68">
              <w:rPr>
                <w:rFonts w:cs="Arial"/>
              </w:rPr>
              <w:t xml:space="preserve"> c2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7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ATCTCGAGGTGGTGGTGGTGGTGGTGCCCGAGGTTGTTGTTATTGTTATT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reverse primer to amplify </w:t>
            </w:r>
            <w:proofErr w:type="spellStart"/>
            <w:r w:rsidRPr="00DB3D68">
              <w:rPr>
                <w:rFonts w:cs="Arial"/>
                <w:i/>
              </w:rPr>
              <w:t>malE</w:t>
            </w:r>
            <w:proofErr w:type="spellEnd"/>
            <w:r w:rsidRPr="00DB3D68">
              <w:rPr>
                <w:rFonts w:cs="Arial"/>
                <w:i/>
              </w:rPr>
              <w:t xml:space="preserve"> </w:t>
            </w:r>
            <w:r w:rsidRPr="00DB3D68">
              <w:rPr>
                <w:rFonts w:cs="Arial"/>
              </w:rPr>
              <w:t xml:space="preserve">gene from </w:t>
            </w:r>
            <w:proofErr w:type="spellStart"/>
            <w:r w:rsidRPr="00DB3D68">
              <w:rPr>
                <w:rFonts w:cs="Arial"/>
              </w:rPr>
              <w:t>pMAL</w:t>
            </w:r>
            <w:proofErr w:type="spellEnd"/>
            <w:r w:rsidRPr="00DB3D68">
              <w:rPr>
                <w:rFonts w:cs="Arial"/>
              </w:rPr>
              <w:t xml:space="preserve"> c2 with a C-terminal His</w:t>
            </w:r>
            <w:r w:rsidRPr="00DB3D68">
              <w:rPr>
                <w:rFonts w:cs="Arial"/>
                <w:vertAlign w:val="subscript"/>
              </w:rPr>
              <w:t>6</w:t>
            </w:r>
            <w:r w:rsidRPr="00DB3D68">
              <w:rPr>
                <w:rFonts w:cs="Arial"/>
              </w:rPr>
              <w:t xml:space="preserve"> tag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8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GGATCCCGCGCTCCCCGCCCCCGGCTC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reverse oligo to amplify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  <w:r w:rsidRPr="00DB3D68">
              <w:rPr>
                <w:rFonts w:cs="Arial"/>
              </w:rPr>
              <w:t xml:space="preserve"> gene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09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GGCTGGCGCGTTGCGGGGTGGAGCA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F126C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0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GTGCTCCACCCCGCAACGCGCCAGCC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F126C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GCGGCGCTGTCTGCTTGCGGCCGGCGGATTGTG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Q138C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CACAATCCGCCGGCCGCAAGCAGACAGCGCCG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Q138C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3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ATGATCGAGGTCTGCACCGGTATGTGCGCGCG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L162C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4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CCGCGCGCACATACCGGTGCAGACCTCGATCAT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L162C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5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CGGGCGATGCGTTGCGTCACGGAGG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A182C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6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GCCTCCGTGACGCAACGCATCGCCCG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A182C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7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GGTGGGGCAAGTGGTGTCTGAGGTCGGTTCCGG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C90S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18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GCCGGAACCGACCTCAGACACCACTTGCCCCAC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C90S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lastRenderedPageBreak/>
              <w:t>oRJ819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GAGACGACCGATGATCTGGTGTCTGACATGATCGAGGTCTTGACCG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C156S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0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CGGTCAAGACCTCGATCATGTCAGACACCAGATCATCGGTCGTCTC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C156S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GTCTTGACCGGTATGTCTGCGCGGCTGTACGGGC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generate C166S mutant of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GCCCGTACAGCCGCGCAGACATACCGGTCAAGA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to generate C166S mutant of </w:t>
            </w:r>
            <w:r w:rsidRPr="00DB3D68">
              <w:rPr>
                <w:rFonts w:cs="Arial"/>
                <w:i/>
              </w:rPr>
              <w:t xml:space="preserve">IS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3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AGGGCTGAATCCTTTCTCACG</w:t>
            </w:r>
          </w:p>
        </w:tc>
        <w:tc>
          <w:tcPr>
            <w:tcW w:w="2550" w:type="dxa"/>
          </w:tcPr>
          <w:p w:rsidR="00265CB7" w:rsidRDefault="00265CB7" w:rsidP="00E45D3E">
            <w:pPr>
              <w:tabs>
                <w:tab w:val="left" w:pos="513"/>
              </w:tabs>
              <w:rPr>
                <w:rFonts w:cs="Arial"/>
              </w:rPr>
            </w:pPr>
            <w:r w:rsidRPr="00DB3D68">
              <w:rPr>
                <w:rFonts w:cs="Arial"/>
              </w:rPr>
              <w:t>to PCR amplify ISC</w:t>
            </w:r>
          </w:p>
          <w:p w:rsidR="00265CB7" w:rsidRPr="00DB3D68" w:rsidRDefault="00265CB7" w:rsidP="00E45D3E">
            <w:pPr>
              <w:tabs>
                <w:tab w:val="left" w:pos="513"/>
              </w:tabs>
              <w:rPr>
                <w:rFonts w:cs="Arial"/>
              </w:rPr>
            </w:pPr>
            <w:r w:rsidRPr="00DB3D68">
              <w:rPr>
                <w:rFonts w:cs="Arial"/>
                <w:i/>
              </w:rPr>
              <w:t>1926</w:t>
            </w:r>
            <w:r w:rsidRPr="00DB3D68">
              <w:rPr>
                <w:rFonts w:cs="Arial"/>
              </w:rPr>
              <w:t xml:space="preserve"> transposon &amp; clone into pUC18 at </w:t>
            </w:r>
            <w:proofErr w:type="spellStart"/>
            <w:r w:rsidRPr="00DB3D68">
              <w:rPr>
                <w:rFonts w:cs="Arial"/>
              </w:rPr>
              <w:t>SmaI</w:t>
            </w:r>
            <w:proofErr w:type="spellEnd"/>
          </w:p>
        </w:tc>
      </w:tr>
      <w:tr w:rsidR="00265CB7" w:rsidRPr="00DB3D68" w:rsidTr="00E45D3E">
        <w:trPr>
          <w:trHeight w:val="23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4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TTGTCCCTACACTTTCATTTCAAT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C</w:t>
            </w:r>
            <w:r w:rsidRPr="00DB3D68">
              <w:rPr>
                <w:rFonts w:cs="Arial"/>
                <w:i/>
              </w:rPr>
              <w:t>1926</w:t>
            </w:r>
            <w:r w:rsidRPr="00DB3D68">
              <w:rPr>
                <w:rFonts w:cs="Arial"/>
              </w:rPr>
              <w:t xml:space="preserve"> transposon &amp; clone into pUC18 at </w:t>
            </w:r>
            <w:proofErr w:type="spellStart"/>
            <w:r w:rsidRPr="00DB3D68">
              <w:rPr>
                <w:rFonts w:cs="Arial"/>
              </w:rPr>
              <w:t>SmaI</w:t>
            </w:r>
            <w:proofErr w:type="spellEnd"/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5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ATATCATATGCATTTATTATCAACTAATTTTGTGGAGAG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clone ISC</w:t>
            </w:r>
            <w:r w:rsidRPr="00DB3D68">
              <w:rPr>
                <w:rFonts w:cs="Arial"/>
                <w:i/>
              </w:rPr>
              <w:t>1926</w:t>
            </w:r>
            <w:r w:rsidRPr="00DB3D68">
              <w:rPr>
                <w:rFonts w:cs="Arial"/>
              </w:rPr>
              <w:t xml:space="preserve">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  <w:r w:rsidRPr="00DB3D68">
              <w:rPr>
                <w:rFonts w:cs="Arial"/>
              </w:rPr>
              <w:t xml:space="preserve"> in pET21b with C-terminal His</w:t>
            </w:r>
            <w:r w:rsidRPr="00DB3D68">
              <w:rPr>
                <w:rFonts w:cs="Arial"/>
                <w:vertAlign w:val="subscript"/>
              </w:rPr>
              <w:t xml:space="preserve">6 </w:t>
            </w:r>
            <w:r w:rsidRPr="00DB3D68">
              <w:rPr>
                <w:rFonts w:cs="Arial"/>
              </w:rPr>
              <w:t>tag</w:t>
            </w:r>
          </w:p>
        </w:tc>
      </w:tr>
      <w:tr w:rsidR="00265CB7" w:rsidRPr="00DB3D68" w:rsidTr="00E45D3E">
        <w:trPr>
          <w:trHeight w:val="681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6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ATCTCGAGACCCTTAACTTTATCGTCCTCTCC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clone ISC</w:t>
            </w:r>
            <w:r w:rsidRPr="00DB3D68">
              <w:rPr>
                <w:rFonts w:cs="Arial"/>
                <w:i/>
              </w:rPr>
              <w:t>1926</w:t>
            </w:r>
            <w:r w:rsidRPr="00DB3D68">
              <w:rPr>
                <w:rFonts w:cs="Arial"/>
              </w:rPr>
              <w:t xml:space="preserve">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  <w:r w:rsidRPr="00DB3D68">
              <w:rPr>
                <w:rFonts w:cs="Arial"/>
              </w:rPr>
              <w:t xml:space="preserve"> in pET21b with C-terminal His</w:t>
            </w:r>
            <w:r w:rsidRPr="00DB3D68">
              <w:rPr>
                <w:rFonts w:cs="Arial"/>
                <w:vertAlign w:val="subscript"/>
              </w:rPr>
              <w:t xml:space="preserve">6 </w:t>
            </w:r>
            <w:r w:rsidRPr="00DB3D68">
              <w:rPr>
                <w:rFonts w:cs="Arial"/>
              </w:rPr>
              <w:t>tag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7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ATCATATGCACCATCACCATCACCATATAAGGGCAGTAATTTACGCAAGAGTTT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forward primer to clone the ISC</w:t>
            </w:r>
            <w:r w:rsidRPr="00DB3D68">
              <w:rPr>
                <w:rFonts w:cs="Arial"/>
                <w:i/>
              </w:rPr>
              <w:t xml:space="preserve">1926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  <w:r w:rsidRPr="00DB3D68">
              <w:rPr>
                <w:rFonts w:cs="Arial"/>
              </w:rPr>
              <w:t xml:space="preserve"> CTD (aa 65-221) with N-His</w:t>
            </w:r>
            <w:r w:rsidRPr="00DB3D68">
              <w:rPr>
                <w:rFonts w:cs="Arial"/>
                <w:vertAlign w:val="subscript"/>
              </w:rPr>
              <w:t>6</w:t>
            </w:r>
            <w:r w:rsidRPr="00DB3D68">
              <w:rPr>
                <w:rFonts w:cs="Arial"/>
              </w:rPr>
              <w:t xml:space="preserve"> tag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8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ATATAGGATCCTTAGGCATGATTCAGGTAACTCAC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reverse primer to clone ISC</w:t>
            </w:r>
            <w:r w:rsidRPr="00DB3D68">
              <w:rPr>
                <w:rFonts w:cs="Arial"/>
                <w:i/>
              </w:rPr>
              <w:t xml:space="preserve">1926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  <w:r w:rsidRPr="00DB3D68">
              <w:rPr>
                <w:rFonts w:cs="Arial"/>
              </w:rPr>
              <w:t xml:space="preserve"> gene with stop codon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29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ATGGATCCTAAGAAGGAGATATACCATGAGCGCGATTAGCAT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forward primer to amplify IS</w:t>
            </w:r>
            <w:r w:rsidRPr="00DB3D68">
              <w:rPr>
                <w:rFonts w:cs="Arial"/>
                <w:i/>
              </w:rPr>
              <w:t xml:space="preserve">607 </w:t>
            </w:r>
            <w:proofErr w:type="spellStart"/>
            <w:r w:rsidRPr="00DB3D68">
              <w:rPr>
                <w:rFonts w:cs="Arial"/>
                <w:i/>
              </w:rPr>
              <w:t>tnpB</w:t>
            </w:r>
            <w:proofErr w:type="spellEnd"/>
            <w:r w:rsidRPr="00DB3D68">
              <w:rPr>
                <w:rFonts w:cs="Arial"/>
                <w:i/>
              </w:rPr>
              <w:t xml:space="preserve"> </w:t>
            </w:r>
            <w:r w:rsidRPr="00DB3D68">
              <w:rPr>
                <w:rFonts w:cs="Arial"/>
              </w:rPr>
              <w:t xml:space="preserve">gene with </w:t>
            </w:r>
            <w:proofErr w:type="spellStart"/>
            <w:r w:rsidRPr="00DB3D68">
              <w:rPr>
                <w:rFonts w:cs="Arial"/>
              </w:rPr>
              <w:t>rbs</w:t>
            </w:r>
            <w:proofErr w:type="spellEnd"/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0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TATATAAAGCTTTTAGCTCTTTTGTTGAATGC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reverse primer to amplify IS</w:t>
            </w:r>
            <w:r w:rsidRPr="00DB3D68">
              <w:rPr>
                <w:rFonts w:cs="Arial"/>
                <w:i/>
              </w:rPr>
              <w:t xml:space="preserve">607 </w:t>
            </w:r>
            <w:proofErr w:type="spellStart"/>
            <w:r w:rsidRPr="00DB3D68">
              <w:rPr>
                <w:rFonts w:cs="Arial"/>
                <w:i/>
              </w:rPr>
              <w:t>tnpB</w:t>
            </w:r>
            <w:proofErr w:type="spellEnd"/>
            <w:r w:rsidRPr="00DB3D68">
              <w:rPr>
                <w:rFonts w:cs="Arial"/>
              </w:rPr>
              <w:t xml:space="preserve"> gene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ATGACGTCGATTAGAAGTGTAGCCGTTATGG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</w:t>
            </w:r>
            <w:r w:rsidRPr="00DB3D68">
              <w:rPr>
                <w:rFonts w:cs="Arial"/>
                <w:i/>
              </w:rPr>
              <w:t>607</w:t>
            </w:r>
            <w:r w:rsidRPr="00DB3D68">
              <w:rPr>
                <w:rFonts w:cs="Arial"/>
              </w:rPr>
              <w:t xml:space="preserve"> LE DNA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ATGAATTCATTGATAGCATTCTTTTATTCATG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</w:t>
            </w:r>
            <w:r w:rsidRPr="00DB3D68">
              <w:rPr>
                <w:rFonts w:cs="Arial"/>
                <w:i/>
              </w:rPr>
              <w:t>607</w:t>
            </w:r>
            <w:r w:rsidRPr="00DB3D68">
              <w:rPr>
                <w:rFonts w:cs="Arial"/>
              </w:rPr>
              <w:t xml:space="preserve"> LE DNA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3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ATCCTTGGTATCCAATAATCGTTTAGCAACTA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</w:t>
            </w:r>
            <w:r w:rsidRPr="00DB3D68">
              <w:rPr>
                <w:rFonts w:cs="Arial"/>
                <w:i/>
              </w:rPr>
              <w:t>607</w:t>
            </w:r>
            <w:r w:rsidRPr="00DB3D68">
              <w:rPr>
                <w:rFonts w:cs="Arial"/>
              </w:rPr>
              <w:t xml:space="preserve"> RE DNA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4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ATATATCCCGAGGCGGATTTGTGGGTTATTAA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</w:t>
            </w:r>
            <w:r w:rsidRPr="00DB3D68">
              <w:rPr>
                <w:rFonts w:cs="Arial"/>
                <w:i/>
              </w:rPr>
              <w:t>607</w:t>
            </w:r>
            <w:r w:rsidRPr="00DB3D68">
              <w:rPr>
                <w:rFonts w:cs="Arial"/>
              </w:rPr>
              <w:t xml:space="preserve"> RE DNA</w:t>
            </w:r>
          </w:p>
        </w:tc>
      </w:tr>
      <w:tr w:rsidR="00265CB7" w:rsidRPr="00DB3D68" w:rsidTr="00E45D3E">
        <w:trPr>
          <w:trHeight w:val="91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5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ATATGAATTCATTAATGCAGCTGGCACG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to amplify the </w:t>
            </w:r>
            <w:proofErr w:type="spellStart"/>
            <w:r w:rsidRPr="00DB3D68">
              <w:rPr>
                <w:rFonts w:cs="Arial"/>
                <w:i/>
              </w:rPr>
              <w:t>Plac-tnpA</w:t>
            </w:r>
            <w:proofErr w:type="spellEnd"/>
            <w:r w:rsidRPr="00DB3D68">
              <w:rPr>
                <w:rFonts w:cs="Arial"/>
                <w:i/>
              </w:rPr>
              <w:t>/+</w:t>
            </w:r>
            <w:proofErr w:type="spellStart"/>
            <w:r w:rsidRPr="00DB3D68">
              <w:rPr>
                <w:rFonts w:cs="Arial"/>
                <w:i/>
              </w:rPr>
              <w:t>tnpB</w:t>
            </w:r>
            <w:proofErr w:type="spellEnd"/>
            <w:r w:rsidRPr="00DB3D68">
              <w:rPr>
                <w:rFonts w:cs="Arial"/>
              </w:rPr>
              <w:t xml:space="preserve"> DNA fragment from pRJ3264 derived plasmids</w:t>
            </w:r>
          </w:p>
        </w:tc>
      </w:tr>
      <w:tr w:rsidR="00265CB7" w:rsidRPr="00DB3D68" w:rsidTr="00E45D3E">
        <w:trPr>
          <w:trHeight w:val="924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lastRenderedPageBreak/>
              <w:t>oRJ836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ATATGAATTCTGTTTGACAGCTTATCATCGATAA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to amplify the </w:t>
            </w:r>
            <w:proofErr w:type="spellStart"/>
            <w:r w:rsidRPr="00DB3D68">
              <w:rPr>
                <w:rFonts w:cs="Arial"/>
                <w:i/>
              </w:rPr>
              <w:t>Plac-tnpA</w:t>
            </w:r>
            <w:proofErr w:type="spellEnd"/>
            <w:r w:rsidRPr="00DB3D68">
              <w:rPr>
                <w:rFonts w:cs="Arial"/>
                <w:i/>
              </w:rPr>
              <w:t>/+</w:t>
            </w:r>
            <w:proofErr w:type="spellStart"/>
            <w:r w:rsidRPr="00DB3D68">
              <w:rPr>
                <w:rFonts w:cs="Arial"/>
                <w:i/>
              </w:rPr>
              <w:t>tnpB</w:t>
            </w:r>
            <w:proofErr w:type="spellEnd"/>
            <w:r w:rsidRPr="00DB3D68">
              <w:rPr>
                <w:rFonts w:cs="Arial"/>
              </w:rPr>
              <w:t xml:space="preserve"> DNA fragment from pRJ3264 derived plasmids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7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proofErr w:type="spellStart"/>
            <w:r w:rsidRPr="00DB3D68">
              <w:rPr>
                <w:rFonts w:cs="Arial"/>
              </w:rPr>
              <w:t>GCCTACGCCCGCGTGgcgAGCCATGATCAGCAGG</w:t>
            </w:r>
            <w:proofErr w:type="spellEnd"/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construct S72G on IS</w:t>
            </w:r>
            <w:r w:rsidRPr="00DB3D68">
              <w:rPr>
                <w:rFonts w:cs="Arial"/>
                <w:i/>
              </w:rPr>
              <w:t>607</w:t>
            </w:r>
            <w:r w:rsidRPr="00DB3D68">
              <w:rPr>
                <w:rFonts w:cs="Arial"/>
              </w:rPr>
              <w:t xml:space="preserve">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8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proofErr w:type="spellStart"/>
            <w:r w:rsidRPr="00DB3D68">
              <w:rPr>
                <w:rFonts w:cs="Arial"/>
              </w:rPr>
              <w:t>CCTGCTGATCATGGCTcgcCACGCGGGCGTAGGC</w:t>
            </w:r>
            <w:proofErr w:type="spellEnd"/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construct S72G on IS</w:t>
            </w:r>
            <w:r w:rsidRPr="00DB3D68">
              <w:rPr>
                <w:rFonts w:cs="Arial"/>
                <w:i/>
              </w:rPr>
              <w:t xml:space="preserve">607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</w:p>
        </w:tc>
      </w:tr>
      <w:tr w:rsidR="00265CB7" w:rsidRPr="00DB3D68" w:rsidTr="00E45D3E">
        <w:trPr>
          <w:trHeight w:val="219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39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AAAAGACGTCCGTGTGTGGTGGGCGCTTGT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</w:t>
            </w:r>
            <w:r w:rsidRPr="00DB3D68">
              <w:rPr>
                <w:rFonts w:cs="Arial"/>
                <w:i/>
              </w:rPr>
              <w:t xml:space="preserve">1535 </w:t>
            </w:r>
            <w:r w:rsidRPr="00DB3D68">
              <w:rPr>
                <w:rFonts w:cs="Arial"/>
              </w:rPr>
              <w:t xml:space="preserve">LE </w:t>
            </w:r>
          </w:p>
        </w:tc>
      </w:tr>
      <w:tr w:rsidR="00265CB7" w:rsidRPr="00DB3D68" w:rsidTr="00E45D3E">
        <w:trPr>
          <w:trHeight w:val="23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0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AAAAGAATTCCGACTCCGCCCAATCCG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</w:t>
            </w:r>
          </w:p>
        </w:tc>
      </w:tr>
      <w:tr w:rsidR="00265CB7" w:rsidRPr="00DB3D68" w:rsidTr="00E45D3E">
        <w:trPr>
          <w:trHeight w:val="23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AAAACCTTGGCCAAAACCCAAACCCCGCAA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RE</w:t>
            </w:r>
          </w:p>
        </w:tc>
      </w:tr>
      <w:tr w:rsidR="00265CB7" w:rsidRPr="00DB3D68" w:rsidTr="00E45D3E">
        <w:trPr>
          <w:trHeight w:val="23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AAAACTCGGGGAGCGGCCGATCACCTGATC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PCR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RE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3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TGAGTGTGTTTTAGTGTGCGTTAGTGTGTTCTAATTGGCGGCGTGAAT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69 (pRJ3350)</w:t>
            </w:r>
          </w:p>
        </w:tc>
      </w:tr>
      <w:tr w:rsidR="00265CB7" w:rsidRPr="00DB3D68" w:rsidTr="00E45D3E">
        <w:trPr>
          <w:trHeight w:val="681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4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TCACGCCGCCAATTAGAACACACTAACGCACACTAAAACACACTCA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69 (pRJ3350)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5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GTGTTTTAGTGTGCGTTAGTGTGTTCTAATTGGCGGCGTGAATGT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</w:t>
            </w:r>
            <w:r w:rsidRPr="00DB3D68">
              <w:rPr>
                <w:rFonts w:cs="Arial"/>
                <w:i/>
              </w:rPr>
              <w:t>-</w:t>
            </w:r>
            <w:r w:rsidRPr="00DB3D68">
              <w:rPr>
                <w:rFonts w:cs="Arial"/>
              </w:rPr>
              <w:t>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64 (pRJ3351)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6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TCACGCCGCCAATTAGAACACACTAACGCACACTAAAACACACTG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 xml:space="preserve">1535 </w:t>
            </w:r>
            <w:r w:rsidRPr="00DB3D68">
              <w:rPr>
                <w:rFonts w:cs="Arial"/>
              </w:rPr>
              <w:t>LE:20-64 (pRJ3351)</w:t>
            </w:r>
          </w:p>
        </w:tc>
      </w:tr>
      <w:tr w:rsidR="00265CB7" w:rsidRPr="00DB3D68" w:rsidTr="00E45D3E">
        <w:trPr>
          <w:trHeight w:val="23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7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TGAGTGTGTTTTAGTGTGCGTTAGTGTGTTCTAGT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54 (pRJ3352)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8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AGAACACACTAACGCACACTAAAACACACTCAACTG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54 (pRJ3352)</w:t>
            </w:r>
          </w:p>
        </w:tc>
      </w:tr>
      <w:tr w:rsidR="00265CB7" w:rsidRPr="00DB3D68" w:rsidTr="00E45D3E">
        <w:trPr>
          <w:trHeight w:val="681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49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TGAGTGTGTTTTAGTGTGCGTTAGTGTGGT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49 (pRJ3355)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0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ACACTAACGCACACTAAAACACACTCAACTG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49 (pRJ3355)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TGAGTGTGTTTTAGTGTGCGTTAGT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44 (pRJ3353)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AACGCACACTAAAACACACTCAACTG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44 (pRJ3353)</w:t>
            </w:r>
          </w:p>
        </w:tc>
      </w:tr>
      <w:tr w:rsidR="00265CB7" w:rsidRPr="00DB3D68" w:rsidTr="00E45D3E">
        <w:trPr>
          <w:trHeight w:val="681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3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TGAGTGTGTTTTAGTGTGGT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39 (pRJ3354)</w:t>
            </w:r>
          </w:p>
        </w:tc>
      </w:tr>
      <w:tr w:rsidR="00265CB7" w:rsidRPr="00DB3D68" w:rsidTr="00E45D3E">
        <w:trPr>
          <w:trHeight w:val="69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lastRenderedPageBreak/>
              <w:t>oRJ854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ACACTAAAACACACTCAACTG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nneal and construct pUC18-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:20-39 (pRJ3354)</w:t>
            </w:r>
          </w:p>
        </w:tc>
      </w:tr>
      <w:tr w:rsidR="00265CB7" w:rsidRPr="00DB3D68" w:rsidTr="00E45D3E">
        <w:trPr>
          <w:trHeight w:val="23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5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ATACCCGAGATTAATGCAGCTGGCACG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to amplify </w:t>
            </w:r>
            <w:proofErr w:type="spellStart"/>
            <w:r w:rsidRPr="00DB3D68">
              <w:rPr>
                <w:rFonts w:cs="Arial"/>
                <w:i/>
              </w:rPr>
              <w:t>Plac</w:t>
            </w:r>
            <w:proofErr w:type="spellEnd"/>
            <w:r w:rsidRPr="00DB3D68">
              <w:rPr>
                <w:rFonts w:cs="Arial"/>
              </w:rPr>
              <w:t xml:space="preserve"> from pUC18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6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ATAAAGCTTGATATCGGATCCGTCGACCATATGTGTTTCCTGTGTGAAATTGTTATC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to amplify </w:t>
            </w:r>
            <w:proofErr w:type="spellStart"/>
            <w:r w:rsidRPr="00DB3D68">
              <w:rPr>
                <w:rFonts w:cs="Arial"/>
                <w:i/>
              </w:rPr>
              <w:t>Plac</w:t>
            </w:r>
            <w:proofErr w:type="spellEnd"/>
            <w:r w:rsidRPr="00DB3D68">
              <w:rPr>
                <w:rFonts w:cs="Arial"/>
              </w:rPr>
              <w:t xml:space="preserve"> from pUC18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7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AAAAGGATCCCTACCCCGCCCCCGGCTCAC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reverse primer to amplify IS</w:t>
            </w:r>
            <w:r w:rsidRPr="00DB3D68">
              <w:rPr>
                <w:rFonts w:cs="Arial"/>
                <w:i/>
              </w:rPr>
              <w:t xml:space="preserve">1535 </w:t>
            </w:r>
            <w:proofErr w:type="spellStart"/>
            <w:r w:rsidRPr="00DB3D68">
              <w:rPr>
                <w:rFonts w:cs="Arial"/>
                <w:i/>
              </w:rPr>
              <w:t>tnpA</w:t>
            </w:r>
            <w:proofErr w:type="spellEnd"/>
            <w:r w:rsidRPr="00DB3D68">
              <w:rPr>
                <w:rFonts w:cs="Arial"/>
              </w:rPr>
              <w:t xml:space="preserve"> gene</w:t>
            </w:r>
          </w:p>
        </w:tc>
      </w:tr>
      <w:tr w:rsidR="00265CB7" w:rsidRPr="00DB3D68" w:rsidTr="00E45D3E">
        <w:trPr>
          <w:trHeight w:val="91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8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ATTAGAAGTGTAGCCGTTATGGGCTACAAACAGAAACTAAAATCCTATAATAACCTATAAAATACTATAATTTTTGTATAAGTTATTAAGTTTTGTGTTATACTGCTTGCATGAATAAAAGAATGCTATCAAT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IS</w:t>
            </w:r>
            <w:r w:rsidRPr="00DB3D68">
              <w:rPr>
                <w:rFonts w:cs="Arial"/>
                <w:i/>
              </w:rPr>
              <w:t>607</w:t>
            </w:r>
            <w:r w:rsidRPr="00DB3D68">
              <w:rPr>
                <w:rFonts w:cs="Arial"/>
              </w:rPr>
              <w:t xml:space="preserve"> left end sequence to clone into pUC18 at </w:t>
            </w:r>
            <w:proofErr w:type="spellStart"/>
            <w:r w:rsidRPr="00DB3D68">
              <w:rPr>
                <w:rFonts w:cs="Arial"/>
              </w:rPr>
              <w:t>SmaI</w:t>
            </w:r>
            <w:proofErr w:type="spellEnd"/>
          </w:p>
        </w:tc>
      </w:tr>
      <w:tr w:rsidR="00265CB7" w:rsidRPr="00DB3D68" w:rsidTr="00E45D3E">
        <w:trPr>
          <w:trHeight w:val="924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59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ATCCAATAATCGTTTAGCAACTAGCAAGGTTGAACTAGGAATACAACAAAAATCCTAAATTAAGAGAATTTTATAGCTCTTTATAGGATTTTATAGGTTTGTAGTAACGGTGTTAATAACCCACAAATCC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IS</w:t>
            </w:r>
            <w:r w:rsidRPr="00DB3D68">
              <w:rPr>
                <w:rFonts w:cs="Arial"/>
                <w:i/>
              </w:rPr>
              <w:t>607</w:t>
            </w:r>
            <w:r w:rsidRPr="00DB3D68">
              <w:rPr>
                <w:rFonts w:cs="Arial"/>
              </w:rPr>
              <w:t xml:space="preserve"> right end sequence to clone into pUC18 at </w:t>
            </w:r>
            <w:proofErr w:type="spellStart"/>
            <w:r w:rsidRPr="00DB3D68">
              <w:rPr>
                <w:rFonts w:cs="Arial"/>
              </w:rPr>
              <w:t>SmaI</w:t>
            </w:r>
            <w:proofErr w:type="spellEnd"/>
          </w:p>
        </w:tc>
      </w:tr>
      <w:tr w:rsidR="00265CB7" w:rsidRPr="00DB3D68" w:rsidTr="00E45D3E">
        <w:trPr>
          <w:trHeight w:val="1385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0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AAAACGACGGCCAGT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>
              <w:rPr>
                <w:rFonts w:cs="Arial"/>
              </w:rPr>
              <w:t xml:space="preserve"> LE HΔ sequences</w:t>
            </w:r>
            <w:r w:rsidRPr="00DB3D68">
              <w:rPr>
                <w:rFonts w:cs="Arial"/>
              </w:rPr>
              <w:t xml:space="preserve"> with oRJ861, oRJ862, oRJ863, oRJ864, oRJ865, oRJ866, oRJ867, or oRJ868 using pRJ3234 as template</w:t>
            </w:r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CTCTGGGGTTCAGAGCT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H6Δ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GGGTTCAGAGCTGTT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H1Δ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3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CAGAGCTGTTGCGTGTT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5Δ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4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CTGTTGCGTGTTGAGTGT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to amplify </w:t>
            </w:r>
            <w:r w:rsidRPr="00DB3D68">
              <w:rPr>
                <w:rFonts w:cs="Arial"/>
                <w:i/>
              </w:rPr>
              <w:t>IS</w:t>
            </w:r>
            <w:r w:rsidRPr="00DB3D68">
              <w:rPr>
                <w:rFonts w:cs="Arial"/>
              </w:rPr>
              <w:t xml:space="preserve">1535 LE 10Δ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5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TGAGTGTGTTTTAGTGTGCGTT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20Δ  sequence </w:t>
            </w:r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6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GTGTTTTAGTGTGCGTTAGTGT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25Δ  sequence </w:t>
            </w:r>
          </w:p>
        </w:tc>
      </w:tr>
      <w:tr w:rsidR="00265CB7" w:rsidRPr="00DB3D68" w:rsidTr="00E45D3E">
        <w:trPr>
          <w:trHeight w:val="23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7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GGGTTTTCCCAGTCACGACGTTGTTGAGTGTGTTTTAGTGTGCGTT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20v 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8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TAAAACGACGGCCAGTGCGTGTGTTTTAGTGTGCGTTAGTGT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25v  sequence </w:t>
            </w:r>
          </w:p>
        </w:tc>
      </w:tr>
      <w:tr w:rsidR="00265CB7" w:rsidRPr="00DB3D68" w:rsidTr="00E45D3E">
        <w:trPr>
          <w:trHeight w:val="114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69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AGGAAACAGCTATGACATGATT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>
              <w:rPr>
                <w:rFonts w:cs="Arial"/>
              </w:rPr>
              <w:t xml:space="preserve"> LE HΔ sequences</w:t>
            </w:r>
            <w:r w:rsidRPr="00DB3D68">
              <w:rPr>
                <w:rFonts w:cs="Arial"/>
              </w:rPr>
              <w:t xml:space="preserve"> with oRJ870, oRJ871, oRJ872, oRJ873 or  oRJ874, oRJ875 using pRJ3234 as template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0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ACTCCGCCCAATCC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Δ89 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lastRenderedPageBreak/>
              <w:t>oRJ87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GCCCAATCCGCCAG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Δ84 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ATCCGCCAGATTCAC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Δ79  sequence </w:t>
            </w:r>
          </w:p>
        </w:tc>
      </w:tr>
      <w:tr w:rsidR="00265CB7" w:rsidRPr="00DB3D68" w:rsidTr="00E45D3E">
        <w:trPr>
          <w:trHeight w:val="450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3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GCCAGATTCACGCCG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Δ74 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4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TCACGCCGCCAATTA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Δ69  sequence 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5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CGCCGCCAATTAGAACA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Δ64  sequence </w:t>
            </w:r>
          </w:p>
        </w:tc>
      </w:tr>
      <w:tr w:rsidR="00265CB7" w:rsidRPr="00DB3D68" w:rsidTr="00E45D3E">
        <w:trPr>
          <w:trHeight w:val="1154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6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ATATATGAATTCGTGGTGGGCGGATTG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the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DNA with oRJ877 to determine whether the PEC DNA strands are parallel or anti-parallel</w:t>
            </w:r>
          </w:p>
        </w:tc>
      </w:tr>
      <w:tr w:rsidR="00265CB7" w:rsidRPr="00DB3D68" w:rsidTr="00E45D3E">
        <w:trPr>
          <w:trHeight w:val="114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7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GTAAAACGACGGCCAGT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the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LE DNA with oRJ876 to determine whether the PEC DNA strands are parallel or anti-parallel</w:t>
            </w:r>
          </w:p>
        </w:tc>
      </w:tr>
      <w:tr w:rsidR="00265CB7" w:rsidRPr="00DB3D68" w:rsidTr="00E45D3E">
        <w:trPr>
          <w:trHeight w:val="991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8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GCCGGAAGCATAAAGTGTAAA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sequence IS</w:t>
            </w:r>
            <w:r w:rsidRPr="00DB3D68">
              <w:rPr>
                <w:rFonts w:cs="Arial"/>
                <w:i/>
              </w:rPr>
              <w:t>607-tet</w:t>
            </w:r>
            <w:r w:rsidRPr="00DB3D68">
              <w:rPr>
                <w:rFonts w:cs="Arial"/>
              </w:rPr>
              <w:t xml:space="preserve"> insertion sites from left end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79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  <w:color w:val="000000"/>
              </w:rPr>
              <w:t>GGATTCACCACTCCAAGAATTG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sequence IS</w:t>
            </w:r>
            <w:r w:rsidRPr="00DB3D68">
              <w:rPr>
                <w:rFonts w:cs="Arial"/>
                <w:i/>
              </w:rPr>
              <w:t>607-tet</w:t>
            </w:r>
            <w:r w:rsidRPr="00DB3D68">
              <w:rPr>
                <w:rFonts w:cs="Arial"/>
              </w:rPr>
              <w:t xml:space="preserve"> insertion sites from right end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80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  <w:color w:val="000000"/>
              </w:rPr>
            </w:pPr>
            <w:r w:rsidRPr="00DB3D68">
              <w:rPr>
                <w:rFonts w:cs="Arial"/>
                <w:color w:val="000000"/>
              </w:rPr>
              <w:t>GTAAAACGACGGCCAGT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footprint probes, bottom strand</w:t>
            </w:r>
          </w:p>
        </w:tc>
      </w:tr>
      <w:tr w:rsidR="00265CB7" w:rsidRPr="00DB3D68" w:rsidTr="00E45D3E">
        <w:trPr>
          <w:trHeight w:val="462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81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  <w:color w:val="000000"/>
              </w:rPr>
            </w:pPr>
            <w:r w:rsidRPr="00DB3D68">
              <w:rPr>
                <w:rFonts w:cs="Arial"/>
                <w:color w:val="000000"/>
              </w:rPr>
              <w:t>CAGGAAACAGCTATGACCA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>to amplify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footprint probes, top strand</w:t>
            </w:r>
          </w:p>
        </w:tc>
      </w:tr>
      <w:tr w:rsidR="00265CB7" w:rsidRPr="00DB3D68" w:rsidTr="00E45D3E">
        <w:trPr>
          <w:trHeight w:val="219"/>
        </w:trPr>
        <w:tc>
          <w:tcPr>
            <w:tcW w:w="1103" w:type="dxa"/>
          </w:tcPr>
          <w:p w:rsidR="00265CB7" w:rsidRPr="00DB3D68" w:rsidRDefault="00265CB7" w:rsidP="00E45D3E">
            <w:pPr>
              <w:jc w:val="center"/>
              <w:rPr>
                <w:rFonts w:cs="Arial"/>
              </w:rPr>
            </w:pPr>
            <w:r w:rsidRPr="00DB3D68">
              <w:rPr>
                <w:rFonts w:cs="Arial"/>
              </w:rPr>
              <w:t>oRJ882</w:t>
            </w:r>
          </w:p>
        </w:tc>
        <w:tc>
          <w:tcPr>
            <w:tcW w:w="5968" w:type="dxa"/>
          </w:tcPr>
          <w:p w:rsidR="00265CB7" w:rsidRPr="00DB3D68" w:rsidRDefault="00265CB7" w:rsidP="00E45D3E">
            <w:pPr>
              <w:rPr>
                <w:rFonts w:cs="Arial"/>
                <w:color w:val="000000"/>
              </w:rPr>
            </w:pPr>
            <w:r w:rsidRPr="00DB3D68">
              <w:rPr>
                <w:rFonts w:cs="Arial"/>
                <w:color w:val="000000"/>
              </w:rPr>
              <w:t>GGGTAACGCCAGGGTTTTC</w:t>
            </w:r>
          </w:p>
        </w:tc>
        <w:tc>
          <w:tcPr>
            <w:tcW w:w="2550" w:type="dxa"/>
          </w:tcPr>
          <w:p w:rsidR="00265CB7" w:rsidRPr="00DB3D68" w:rsidRDefault="00265CB7" w:rsidP="00E45D3E">
            <w:pPr>
              <w:rPr>
                <w:rFonts w:cs="Arial"/>
              </w:rPr>
            </w:pPr>
            <w:r w:rsidRPr="00DB3D68">
              <w:rPr>
                <w:rFonts w:cs="Arial"/>
              </w:rPr>
              <w:t xml:space="preserve">to amplify the 240 </w:t>
            </w:r>
            <w:proofErr w:type="spellStart"/>
            <w:r w:rsidRPr="00DB3D68">
              <w:rPr>
                <w:rFonts w:cs="Arial"/>
              </w:rPr>
              <w:t>bp</w:t>
            </w:r>
            <w:proofErr w:type="spellEnd"/>
            <w:r w:rsidRPr="00DB3D68">
              <w:rPr>
                <w:rFonts w:cs="Arial"/>
              </w:rPr>
              <w:t xml:space="preserve"> IS</w:t>
            </w:r>
            <w:r w:rsidRPr="00DB3D68">
              <w:rPr>
                <w:rFonts w:cs="Arial"/>
                <w:i/>
              </w:rPr>
              <w:t>1535</w:t>
            </w:r>
            <w:r w:rsidRPr="00DB3D68">
              <w:rPr>
                <w:rFonts w:cs="Arial"/>
              </w:rPr>
              <w:t xml:space="preserve"> probe with oRJ839</w:t>
            </w:r>
          </w:p>
        </w:tc>
      </w:tr>
    </w:tbl>
    <w:p w:rsidR="00265CB7" w:rsidRPr="00261E83" w:rsidRDefault="00265CB7" w:rsidP="00265CB7">
      <w:pPr>
        <w:rPr>
          <w:rFonts w:ascii="Times New Roman" w:hAnsi="Times New Roman" w:cs="Times New Roman"/>
          <w:sz w:val="20"/>
          <w:szCs w:val="20"/>
        </w:rPr>
      </w:pPr>
    </w:p>
    <w:p w:rsidR="00265CB7" w:rsidRDefault="00265CB7" w:rsidP="00265CB7"/>
    <w:p w:rsidR="00D74ED9" w:rsidRDefault="00D74ED9"/>
    <w:sectPr w:rsidR="00D74ED9" w:rsidSect="002A1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CB7"/>
    <w:rsid w:val="00265CB7"/>
    <w:rsid w:val="00B96FA4"/>
    <w:rsid w:val="00D7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70E2D"/>
  <w15:chartTrackingRefBased/>
  <w15:docId w15:val="{F3489820-8E14-41F6-B93D-07367310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CB7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eid C., Ph.D.</dc:creator>
  <cp:keywords/>
  <dc:description/>
  <cp:lastModifiedBy>Johnson, Reid C., Ph.D.</cp:lastModifiedBy>
  <cp:revision>2</cp:revision>
  <dcterms:created xsi:type="dcterms:W3CDTF">2018-08-30T09:10:00Z</dcterms:created>
  <dcterms:modified xsi:type="dcterms:W3CDTF">2018-08-30T09:10:00Z</dcterms:modified>
</cp:coreProperties>
</file>